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B9DBE" w14:textId="738471AD" w:rsidR="00D21A96" w:rsidRPr="008C36B6" w:rsidRDefault="009A2DD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Multimedia Appendix 2</w:t>
      </w:r>
      <w:bookmarkStart w:id="0" w:name="_GoBack"/>
      <w:bookmarkEnd w:id="0"/>
      <w:r w:rsidR="00B20CE2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D21A96" w:rsidRPr="008C36B6">
        <w:rPr>
          <w:rFonts w:ascii="Arial" w:hAnsi="Arial" w:cs="Arial"/>
          <w:sz w:val="20"/>
          <w:szCs w:val="20"/>
          <w:lang w:val="en-US"/>
        </w:rPr>
        <w:t>Identified categories per publication.</w:t>
      </w:r>
    </w:p>
    <w:tbl>
      <w:tblPr>
        <w:tblW w:w="156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"/>
        <w:gridCol w:w="300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BA7293" w:rsidRPr="009A2DD5" w14:paraId="6999FD92" w14:textId="77777777" w:rsidTr="001E0F17">
        <w:trPr>
          <w:cantSplit/>
          <w:trHeight w:val="397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8BF75F0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C51F4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0C859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2B57B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8FD89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3400C" w14:textId="77777777" w:rsidR="00BA7293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772CC693" w14:textId="77777777" w:rsidR="00BA7293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AFAC7" w14:textId="77777777" w:rsidR="00BA7293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36410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25D07" w14:textId="77777777" w:rsidR="00BA7293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7BD9F" w14:textId="77777777" w:rsidR="00BA7293" w:rsidRPr="00985A47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3C123BC7" w14:textId="77777777" w:rsidR="00BA7293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228C11EB" w14:textId="77777777" w:rsidR="00BA7293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828ED" w14:textId="77777777" w:rsidR="00BA7293" w:rsidRPr="008C36B6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71404" w14:textId="77777777" w:rsidR="00BA7293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7CA79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F68D0" w14:textId="77777777" w:rsidR="00BA7293" w:rsidRPr="008C36B6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4B9C5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79BF8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77E64" w14:textId="77777777" w:rsidR="00BA7293" w:rsidRPr="008C36B6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7F08F74D" w14:textId="77777777" w:rsidR="00BA7293" w:rsidRPr="008C36B6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8A190" w14:textId="39CCC0B0" w:rsidR="00BA7293" w:rsidRPr="008C36B6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40449F7" w14:textId="77777777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AE60F" w14:textId="0B032DE4" w:rsidR="00BA7293" w:rsidRPr="00355430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EC891A3" w14:textId="77777777" w:rsidR="00BA7293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7D8EF" w14:textId="77777777" w:rsidR="00BA7293" w:rsidRPr="008C36B6" w:rsidRDefault="00BA7293" w:rsidP="00CF3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A7293" w:rsidRPr="009A2DD5" w14:paraId="7B734A0E" w14:textId="77777777" w:rsidTr="001E0F17">
        <w:trPr>
          <w:cantSplit/>
          <w:trHeight w:val="2438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3A1C572" w14:textId="77777777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p user group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020867A" w14:textId="77777777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D3A48C" w14:textId="05BECD7E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C1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]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ype of goal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5C91D6" w14:textId="03DE1CF0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1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 Goal attained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539417" w14:textId="7B08E592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C1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 Goal aband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764E590" w14:textId="1F5C0FB2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2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]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Lack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f interes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4C7896C" w14:textId="29D2EAAB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2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 Declining motivatio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EFD258" w14:textId="1B817525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3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]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ily routin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C655934" w14:textId="5077C9CF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C3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]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cking h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i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71BF490" w14:textId="77777777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4]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Lack of knowledge or skill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81F588" w14:textId="102E54F5" w:rsidR="00BA7293" w:rsidRPr="00985A47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85A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5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  <w:r w:rsidRPr="00985A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] </w:t>
            </w:r>
            <w:r w:rsidR="00F379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atures linked to BCT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2B5253E" w14:textId="661E9742" w:rsidR="00BA7293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5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] </w:t>
            </w:r>
            <w:r w:rsidR="00F379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echnical featur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A629643" w14:textId="3E9DB537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5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 Personalizatio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32B60E8" w14:textId="433DCA95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6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 Usability of the ap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2317296" w14:textId="34919A89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6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 Usability of the food tracking featur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E0590DA" w14:textId="50E23C88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]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ta accuracy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692C30D" w14:textId="1239012E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7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 Data security and privacy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51C1FB" w14:textId="77777777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C8] Technical issu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8BA88E" w14:textId="77777777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C9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 Financial cost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6CE187F" w14:textId="7DAE3F31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] Positiv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gnitive and emotional outcom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BADEECE" w14:textId="577EC1A9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] Positiv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havioral and health outcom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8E6980" w14:textId="3DB88AC7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]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gnitive and emotional outcom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5A78DE4" w14:textId="27BB6585" w:rsidR="00BA7293" w:rsidRPr="001E0F17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]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havioral and health outcom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72112B" w14:textId="6BB0D001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12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]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commending us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00964E7" w14:textId="79289CC9" w:rsidR="00BA7293" w:rsidRPr="008C36B6" w:rsidRDefault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C12</w:t>
            </w:r>
            <w:r w:rsidR="00A449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 Social interaction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70DA4B" w14:textId="77777777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tegories identified within the publication</w:t>
            </w:r>
          </w:p>
        </w:tc>
      </w:tr>
      <w:tr w:rsidR="00BA7293" w:rsidRPr="008C36B6" w14:paraId="13AE2FC2" w14:textId="77777777" w:rsidTr="001E0F17">
        <w:trPr>
          <w:cantSplit/>
          <w:trHeight w:val="20"/>
        </w:trPr>
        <w:tc>
          <w:tcPr>
            <w:tcW w:w="450" w:type="dxa"/>
            <w:vMerge w:val="restart"/>
            <w:tcBorders>
              <w:top w:val="single" w:sz="4" w:space="0" w:color="auto"/>
            </w:tcBorders>
            <w:textDirection w:val="btLr"/>
          </w:tcPr>
          <w:p w14:paraId="10ED00FC" w14:textId="77777777" w:rsidR="00BA7293" w:rsidRPr="008C36B6" w:rsidRDefault="00BA7293" w:rsidP="00BA729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4B8DCC" w14:textId="7D3B3BB0" w:rsidR="00BA7293" w:rsidRPr="008C36B6" w:rsidRDefault="00CB2D95" w:rsidP="004A28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Aljuraiban [4</w:t>
            </w:r>
            <w:r w:rsidR="004A280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CB8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2D7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3C1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0788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DBDA186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4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658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145A95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87E120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7872D0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82BA1" w14:textId="77777777" w:rsidR="00BA7293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B0EAC8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CFCDC1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B93D7D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1CC0E2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C47A6B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7FD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A38692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126595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</w:tcPr>
          <w:p w14:paraId="4B11F1E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B246" w14:textId="1AAF1DAB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</w:tcPr>
          <w:p w14:paraId="7D37524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2CCD" w14:textId="77FB429C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7A59A9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CF8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BA7293" w:rsidRPr="008C36B6" w14:paraId="10CB5DB6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1C6AE46B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4BC9A686" w14:textId="5B95BDB8" w:rsidR="00BA7293" w:rsidRPr="008C36B6" w:rsidRDefault="00BA7293" w:rsidP="00CB2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Bhuyan </w:t>
            </w: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et al. </w:t>
            </w:r>
            <w:r w:rsidR="004A280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[41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120651B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7A076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7A515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28FFB9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8B34FB4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2059EA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CA46D0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AF7386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3C7EC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0D7345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B00987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0E7095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2A5E3A3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BEBB06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1BDC807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39560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A653F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EEFE34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5FFC2EF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EFE022" w14:textId="0A79068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27E0B56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76460D" w14:textId="4E5B83EB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86A486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069400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BA7293" w:rsidRPr="008C36B6" w14:paraId="171E1BC3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64D6D613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20DF7145" w14:textId="2849ECA5" w:rsidR="00BA7293" w:rsidRPr="008C36B6" w:rsidRDefault="00D72F72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2F7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Cha</w:t>
            </w:r>
            <w:r w:rsidR="004A280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n et al. [45</w:t>
            </w:r>
            <w:r w:rsidRPr="00D72F7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70919C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2F3D4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4F10B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241AF7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CF59132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CFF5A5" w14:textId="2613D6EA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C0F838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0A366C1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64DCE30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8FF54E0" w14:textId="62288747" w:rsidR="00BA7293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667BF1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51B75A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597E6C4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20BBD7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771A0B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2F04F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DF317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0791D4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2BB9E36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6553F6" w14:textId="68A20C2C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601B4A0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4752C10F" w14:textId="729BDA86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CC53B3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57E3E05" w14:textId="47DA9871" w:rsidR="00BA7293" w:rsidRPr="008C36B6" w:rsidRDefault="00B97F4D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AD0252" w:rsidRPr="008C36B6" w14:paraId="2B15DE77" w14:textId="77777777" w:rsidTr="008C64D9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791BC86D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39E4ED77" w14:textId="29B737C2" w:rsidR="00BA7293" w:rsidRPr="008C36B6" w:rsidRDefault="00BA7293" w:rsidP="004A28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Dennison </w:t>
            </w: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et al. </w:t>
            </w:r>
            <w:r w:rsidR="00257E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[4</w:t>
            </w:r>
            <w:r w:rsidR="004A280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7</w:t>
            </w:r>
            <w:r w:rsidR="000A666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76CF6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FFDF8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92F764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CD9E7D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0E9F558F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4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11A2028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0F46C12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286C575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5F5FBFE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752FC0D" w14:textId="2817053D" w:rsidR="00BA7293" w:rsidRDefault="008366C0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59C82D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053951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18C9024" w14:textId="666218E5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88292A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441589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69EFF0E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FA485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0B59A02" w14:textId="1630B500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</w:tcPr>
          <w:p w14:paraId="16500F0E" w14:textId="6612FB08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B1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51E1E9E2" w14:textId="1555C415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52C24D9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D674EB" w14:textId="11F3D86B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8503D4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94C9C53" w14:textId="32205E2B" w:rsidR="00BA7293" w:rsidRPr="008C36B6" w:rsidRDefault="00FD57E0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BA7293" w:rsidRPr="008C36B6" w14:paraId="0DC130ED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01044B8F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1CD355A3" w14:textId="0DAA1665" w:rsidR="00BA7293" w:rsidRPr="00D72F72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2F7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Haithcox-Dennis </w:t>
            </w:r>
            <w:r w:rsidR="00922BC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et al. [3</w:t>
            </w:r>
            <w:r w:rsidR="00CB2D95" w:rsidRPr="00D72F7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728919E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B336B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4664C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5958B9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518595A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228881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7F9D59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684BA2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E66D5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EFE8B0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627C01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E010F9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09BF060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056A74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175C819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E3A70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028B18A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D3DA6AB" w14:textId="659C918C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</w:tcPr>
          <w:p w14:paraId="75A7873A" w14:textId="216EEA09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B1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2FCC76" w14:textId="185E531F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270DC0E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11C38949" w14:textId="0327C06D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157674C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C6A1C00" w14:textId="42888BD0" w:rsidR="00BA7293" w:rsidRPr="008C36B6" w:rsidRDefault="006372CD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BA7293" w:rsidRPr="008C36B6" w14:paraId="604AC178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477EB091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6248748E" w14:textId="75B981F0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Jones </w:t>
            </w: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et al. 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[25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10AC492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7FF1C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6C36F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98668D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471E822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0E3583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CBCE79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60E488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0047D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ED1E2A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4F19DD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441850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2099D07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7DF140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411717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39EEC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589B29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E94249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</w:tcPr>
          <w:p w14:paraId="722ABE7B" w14:textId="01354172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B1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4C8C5E" w14:textId="36FBBA66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1D4C74B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7B1F859" w14:textId="55AE5DAC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1912E1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9A23EA9" w14:textId="0B68903E" w:rsidR="00BA7293" w:rsidRPr="008C36B6" w:rsidRDefault="00614A8C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1E0F17" w:rsidRPr="008C36B6" w14:paraId="217C6D7C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2EECFDF9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54D80A14" w14:textId="5B40BEB3" w:rsidR="00BA7293" w:rsidRPr="008C36B6" w:rsidRDefault="00BA7293" w:rsidP="00CB2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Krebs and Duncan 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[24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7F078C2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99EEF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F72734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4BDE91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4A450A8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4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B6F81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C57CFD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FCD23F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EA027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B6E58F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1358CB1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074CBE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BBF823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6CF31FE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61C4D1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46C6599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42673DA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0DB54D6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13F997D5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66DCBA" w14:textId="6CDA764F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6E51656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282EBEE3" w14:textId="1926532B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245DD2E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E71740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BA7293" w:rsidRPr="008C36B6" w14:paraId="7C8A02AD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3D80F215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16D3E6C6" w14:textId="73E82311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Kwon 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et al. [54]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A48F6E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35900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DE343A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2A6E86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82DD08B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A62F4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27074E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F41D85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C16AA8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C98B3B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9344A9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61DDF5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30DE2B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6BEBB8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1E2DF7D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48A38B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ADB79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469EFA9" w14:textId="457260A8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</w:tcPr>
          <w:p w14:paraId="3815838A" w14:textId="731C563A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B1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1BCFE8" w14:textId="694285D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5576908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2903C2E3" w14:textId="43ACC10B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0583C8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41609F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D0252" w:rsidRPr="008C36B6" w14:paraId="10E15C5E" w14:textId="77777777" w:rsidTr="00BB10A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5595A9E5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69A3AA8E" w14:textId="222D6807" w:rsidR="00BA7293" w:rsidRPr="008C36B6" w:rsidRDefault="00BA7293" w:rsidP="00922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Murnane </w:t>
            </w:r>
            <w:r w:rsidR="00922BC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 et al. [29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46D2E6C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23ECF87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5504338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D39EDD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266B14A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48AC4FB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157A94D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1AACDDE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74C928E0" w14:textId="5FFA25D4" w:rsidR="00BA7293" w:rsidRPr="008C36B6" w:rsidRDefault="00F37906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4320A4A" w14:textId="4FF2E778" w:rsidR="00BA7293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6EC1AEE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175F644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195DC2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2D2C2D3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2CEAD4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1DD98B8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C9952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96ACE7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16DFD553" w14:textId="69C22448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802711" w14:textId="2C641755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0E4DD8D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7C677DAE" w14:textId="409424A0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294D797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C3AA53A" w14:textId="3DE00BCB" w:rsidR="00BA7293" w:rsidRPr="008C36B6" w:rsidRDefault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4800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D0252" w:rsidRPr="008C36B6" w14:paraId="261822FE" w14:textId="77777777" w:rsidTr="00E90B33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30A141C4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3564B7D9" w14:textId="645D2100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Peng </w:t>
            </w:r>
            <w:r w:rsidR="00B02C5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et al. [43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EDC9C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0463089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4CC03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97830B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2F1B1AE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3A017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557980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0C7085A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53C31914" w14:textId="1A8A2AC2" w:rsidR="00BA7293" w:rsidRPr="008C36B6" w:rsidRDefault="00F37906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EA5F1EA" w14:textId="7D92C416" w:rsidR="00BA7293" w:rsidRDefault="00E90B3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3F3E90E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E48A66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2423E29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FB9287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D51C34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54BE670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278302E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681455A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4F2769C8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27B94B" w14:textId="02797795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</w:tcPr>
          <w:p w14:paraId="75FA7AE4" w14:textId="410CDE4E" w:rsidR="00BA7293" w:rsidRPr="008C36B6" w:rsidRDefault="00A25132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61FC5E37" w14:textId="5B841A86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9B75A7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A15818E" w14:textId="08ED3EB6" w:rsidR="00BA7293" w:rsidRPr="008C36B6" w:rsidRDefault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B97F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BA7293" w:rsidRPr="008C36B6" w14:paraId="622227D9" w14:textId="77777777" w:rsidTr="00BB10A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07032E3D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201183F9" w14:textId="0B835B1B" w:rsidR="00BA7293" w:rsidRPr="008C36B6" w:rsidRDefault="00BA7293" w:rsidP="00B02C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Sa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rcona </w:t>
            </w: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et al. </w:t>
            </w:r>
            <w:r w:rsidR="00B02C5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[32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5B00A89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4FBCF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10EDA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578FF2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DE211FB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04D8793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7FAFF5B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1C71940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483C1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A3601A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4E9CEC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28ADF50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49E778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E5CF37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EF4687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5816A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6945A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0A1FAB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6A4AD511" w14:textId="57F6CF4C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711C69FD" w14:textId="3611F759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0DB91FF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1B067E" w14:textId="25497278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29D50C1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D3D4237" w14:textId="16C80FB0" w:rsidR="00BA7293" w:rsidRPr="008C36B6" w:rsidRDefault="004800B1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BA7293" w:rsidRPr="008C36B6" w14:paraId="673EF463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535F9103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144B107C" w14:textId="32851570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Solbrig </w:t>
            </w:r>
            <w:r w:rsidR="00B02C5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et al. [38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1EC42A3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93FFD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CA5A4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BF6561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450C92E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42BEF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DA571C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F0AF44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724918F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9505E4D" w14:textId="54A1DC40" w:rsidR="00BA7293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B3E996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B8FA76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61163A5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2CC800B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FD0CE7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8D7E7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39E09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269EBA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58F6A8AD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0481531D" w14:textId="53DCCECE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736793F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05E27EB" w14:textId="120C0D51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72E5EE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8FB998F" w14:textId="608B7268" w:rsidR="00BA7293" w:rsidRPr="008C36B6" w:rsidRDefault="00197CDA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BA7293" w:rsidRPr="008C36B6" w14:paraId="66A202CF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75327A77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2C9114C7" w14:textId="242143C6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Wang 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et al. [53]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4D6DF5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4336F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A18A0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B3A4ED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6EF95CD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52B17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F6DF8F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8F50F6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5D671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648DAD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4010D5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76A10F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3B1969F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903C07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FFA64F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01827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F63A5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6928D6C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0444D3C5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C53CFB" w14:textId="09B1C7A6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0A956A5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C1401A" w14:textId="67A39B9B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3C4F3E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5CD78D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A7293" w:rsidRPr="008C36B6" w14:paraId="7B78563F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7052A147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2D021815" w14:textId="54BA5B24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Warnick 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et al. [52]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6297B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5627F1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B2D07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CF3BAF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D58AB37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DAD1EC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2582317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EB0DAE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CBAC7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DA4EA9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AC858A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2FDE8B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01D4A90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665BD3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18181BD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F07DB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14A0C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A6A2DC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552A51FA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6BA3AE" w14:textId="60B0D832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</w:tcPr>
          <w:p w14:paraId="01142938" w14:textId="4AF5F17A" w:rsidR="00BA7293" w:rsidRPr="008C36B6" w:rsidRDefault="00A25132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73295F" w14:textId="211D6E10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F06EF3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813D25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A7293" w:rsidRPr="008C36B6" w14:paraId="75FD8B5B" w14:textId="77777777" w:rsidTr="001E0F17">
        <w:trPr>
          <w:cantSplit/>
          <w:trHeight w:val="20"/>
        </w:trPr>
        <w:tc>
          <w:tcPr>
            <w:tcW w:w="450" w:type="dxa"/>
            <w:vMerge/>
            <w:tcBorders>
              <w:bottom w:val="single" w:sz="4" w:space="0" w:color="auto"/>
            </w:tcBorders>
            <w:textDirection w:val="btLr"/>
          </w:tcPr>
          <w:p w14:paraId="5291B382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A06F8C" w14:textId="31E3F5A9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Zhou 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et al. [51]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283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EEC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C4A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50B8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7A06B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FE1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2EC99C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9D5668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0C95" w14:textId="0FE8C230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10B9668" w14:textId="7B62DCE3" w:rsidR="00BA7293" w:rsidRPr="008C36B6" w:rsidRDefault="00E90B3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495EB4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670A27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A14AF2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691414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D829BF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6A5EB5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640FF5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6910EB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</w:tcPr>
          <w:p w14:paraId="00D4FCBE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49D8" w14:textId="5397C7B3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</w:tcPr>
          <w:p w14:paraId="633F4E2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7F0AD7F" w14:textId="7D7DEECE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73CCCA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3BF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BA7293" w:rsidRPr="008C36B6" w14:paraId="15C04949" w14:textId="77777777" w:rsidTr="001E0F17">
        <w:trPr>
          <w:cantSplit/>
          <w:trHeight w:val="20"/>
        </w:trPr>
        <w:tc>
          <w:tcPr>
            <w:tcW w:w="450" w:type="dxa"/>
            <w:vMerge w:val="restart"/>
            <w:tcBorders>
              <w:top w:val="single" w:sz="4" w:space="0" w:color="auto"/>
            </w:tcBorders>
            <w:textDirection w:val="btLr"/>
          </w:tcPr>
          <w:p w14:paraId="1AD82257" w14:textId="77777777" w:rsidR="00BA7293" w:rsidRPr="008C36B6" w:rsidRDefault="00BA7293" w:rsidP="00BA729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er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AA15E1" w14:textId="385B9A20" w:rsidR="00BA7293" w:rsidRPr="008C36B6" w:rsidRDefault="00BA7293" w:rsidP="00CB2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Anderson 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et al. [50]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545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8F4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D38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9F7B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1315A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058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C55442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E25245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1EF63E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7D8C0BA" w14:textId="1AC0F1CB" w:rsidR="00BA7293" w:rsidRDefault="00173BD6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1668CA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62F589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1662B8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7A0233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573108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E87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577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0EE92A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7C8CF312" w14:textId="72EA04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B1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C8E5" w14:textId="05F0A8EB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</w:tcPr>
          <w:p w14:paraId="093C31B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CF10" w14:textId="0EA5C9D2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5645DE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0629" w14:textId="7708C000" w:rsidR="00BA7293" w:rsidRPr="008C36B6" w:rsidRDefault="00614A8C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BA7293" w:rsidRPr="008C36B6" w14:paraId="443119F8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0CC828B3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75CE10D3" w14:textId="3CD9EBA3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Choe </w:t>
            </w: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et al. </w:t>
            </w:r>
            <w:r w:rsidR="004A280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[39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7D68588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18FFD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1BE25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9C76B3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268F2A0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30AF3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9BE37E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172925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6365317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C280AA9" w14:textId="25BAB63D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72DBA1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604966F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AFEE9D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205CCE9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236E64C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1CEBA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8A2D5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4F9D56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693CBA2D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7D44E8" w14:textId="4655EB9D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55E6EB5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C96CB9" w14:textId="654CFF31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15CB32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C528124" w14:textId="06EE0DEB" w:rsidR="00BA7293" w:rsidRPr="008C36B6" w:rsidRDefault="00197CDA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1E0F17" w:rsidRPr="008C36B6" w14:paraId="027F746A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2ABE1B68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5A2E363A" w14:textId="6D1B9805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Flaherty </w:t>
            </w: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et al. </w:t>
            </w:r>
            <w:r w:rsidR="004A280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[36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39E339E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31C6F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AA95F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0492E2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27D6CB0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4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0BF447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4B2C86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9BFF45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240E438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240ED7A" w14:textId="759895FB" w:rsidR="00BA7293" w:rsidRDefault="00E90B3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FE348F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6D724DC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551E60F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097A10C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AE2C5F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D056A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988BD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363ACFF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1B682410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49FEEC" w14:textId="59BF4FE0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12C1EA8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C54753" w14:textId="16DF6211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94E1FB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523339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BA7293" w:rsidRPr="008C36B6" w14:paraId="67C7602C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6EA1B556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4CB6923D" w14:textId="187EF162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Gowin </w:t>
            </w: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et al. </w:t>
            </w:r>
            <w:r w:rsidR="00922BC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[35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1315119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50A91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74C6E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1FE7D8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B2385ED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D5D10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1C0E42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FFE0B4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04865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8A21A0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DCCA23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E78A18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74D987B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8376E6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6194902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6A533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5906A61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6F1F978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70602487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04EC96" w14:textId="053C2B92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4034CD6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19F5088B" w14:textId="344E703E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68556C0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01D1BF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AD0252" w:rsidRPr="008C36B6" w14:paraId="612A6194" w14:textId="77777777" w:rsidTr="00E90B33">
        <w:trPr>
          <w:cantSplit/>
          <w:trHeight w:val="20"/>
        </w:trPr>
        <w:tc>
          <w:tcPr>
            <w:tcW w:w="450" w:type="dxa"/>
            <w:vMerge/>
            <w:tcBorders>
              <w:bottom w:val="single" w:sz="4" w:space="0" w:color="auto"/>
            </w:tcBorders>
            <w:textDirection w:val="btLr"/>
          </w:tcPr>
          <w:p w14:paraId="66C158B7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75516E" w14:textId="5A9ADB12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Wo</w:t>
            </w:r>
            <w:r w:rsidR="00B02C5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ldeyohannes and Ngwenyama [48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A07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7F6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66E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5B4B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9438410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4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25A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B66D78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3670C7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355201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3BD18C6" w14:textId="79BEC56D" w:rsidR="00BA7293" w:rsidRDefault="00E90B3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6C5EE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0811E1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46BC98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61ECE8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6E506E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B459B5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210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454090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</w:tcPr>
          <w:p w14:paraId="73DEB987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6E9F75B" w14:textId="33663A7E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E67B0F" w14:textId="273219EA" w:rsidR="00BA7293" w:rsidRDefault="004159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8C313EE" w14:textId="44B8717C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EE0824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B318" w14:textId="26A8E18F" w:rsidR="00BA7293" w:rsidRPr="008C36B6" w:rsidRDefault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614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A7293" w:rsidRPr="008C36B6" w14:paraId="67C3E61C" w14:textId="77777777" w:rsidTr="001E0F17">
        <w:trPr>
          <w:cantSplit/>
          <w:trHeight w:val="20"/>
        </w:trPr>
        <w:tc>
          <w:tcPr>
            <w:tcW w:w="450" w:type="dxa"/>
            <w:vMerge w:val="restart"/>
            <w:tcBorders>
              <w:top w:val="single" w:sz="4" w:space="0" w:color="auto"/>
            </w:tcBorders>
            <w:textDirection w:val="btLr"/>
          </w:tcPr>
          <w:p w14:paraId="31EE5E02" w14:textId="77777777" w:rsidR="00BA7293" w:rsidRPr="008C36B6" w:rsidRDefault="00BA7293" w:rsidP="00BA729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ers, ex-user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993424" w14:textId="364A02CC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Cordeiro </w:t>
            </w: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et al. </w:t>
            </w:r>
            <w:r w:rsidR="004A280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[44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128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33CDF5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E05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7E5C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8D71FD1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4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7FF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EF7492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FBD5B9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941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D179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5AE8D0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4649CC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DF85B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418936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DDB573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BF4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449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D6D0C0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</w:tcPr>
          <w:p w14:paraId="54FD0B98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5037" w14:textId="37E1E146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5698DC62" w14:textId="451FF988" w:rsidR="00BA7293" w:rsidRPr="008C36B6" w:rsidRDefault="00B44A47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7C1D42" w14:textId="0F0BE690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37B273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882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BA7293" w:rsidRPr="008C36B6" w14:paraId="2AE9D693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615FB01D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2EF4309D" w14:textId="333B6C93" w:rsidR="00BA7293" w:rsidRPr="008C36B6" w:rsidRDefault="004A2801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Cordeiro, Epstein et al. [49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F9B5F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C70179" w14:textId="6F8C085A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906E0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6D8D72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7C3F01B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DF00F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034F6A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1AE7F06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4EFDDFE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C82936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85CC58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5A11DAF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A0A7EF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FB6856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1828A40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2856E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89B0A5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EE8F32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043FB3C5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29C47AC1" w14:textId="0AB2B112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</w:tcPr>
          <w:p w14:paraId="0594F0DC" w14:textId="76B4BCAE" w:rsidR="00BA7293" w:rsidRPr="008C36B6" w:rsidRDefault="00B44A47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1A60D4F" w14:textId="414B6CAD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0A598FA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8E9C2FB" w14:textId="6A29614C" w:rsidR="00BA7293" w:rsidRPr="008C36B6" w:rsidRDefault="00AA2F24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A7293" w:rsidRPr="008C36B6" w14:paraId="7163A250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67D99280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20D6352F" w14:textId="532A4FA4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Eikey 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and Reddy [26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54C3092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42855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023D9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9017B4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8E45B0C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858A9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0D21A0C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E221D2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C45A3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0C6116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995737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557B125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D7B6E5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344FE8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8E59C3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A6F10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78732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1DE5829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25BE31EC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CEDCE8" w14:textId="5086A382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</w:tcPr>
          <w:p w14:paraId="26A92716" w14:textId="55CC4CD9" w:rsidR="00BA7293" w:rsidRPr="008C36B6" w:rsidRDefault="00B44A47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2FD56CC" w14:textId="3DE8CA64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BF7918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3968B1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D0252" w:rsidRPr="00CB2D95" w14:paraId="7E5A493A" w14:textId="77777777" w:rsidTr="008366C0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1656BBB2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186B4D0B" w14:textId="4C1F2E68" w:rsidR="00BA7293" w:rsidRPr="00CB2D95" w:rsidRDefault="00BA7293" w:rsidP="00922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Lieffers 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et al. [3</w:t>
            </w:r>
            <w:r w:rsidR="00922BC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3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67776D5E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6BABAF33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6D21A0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9AFD8C1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A1B57F4" w14:textId="77777777" w:rsidR="00BA7293" w:rsidRPr="00C4506E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4506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1609FE70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1872DD84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09A8C7BB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2B02FBF2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C88306F" w14:textId="583B9894" w:rsidR="00BA7293" w:rsidRPr="00CB2D95" w:rsidRDefault="008366C0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FB6CAAB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289F2BE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13216CD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19A17DA8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635E5EEF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366CECEA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0BC98AAD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4DD9D521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3E247AA7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38D23B5D" w14:textId="0C8DFCB6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</w:tcPr>
          <w:p w14:paraId="27881691" w14:textId="19AD0B88" w:rsidR="00BA7293" w:rsidRPr="00CB2D95" w:rsidRDefault="00B44A47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43C3998" w14:textId="424D38C8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57A821E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7DE8328" w14:textId="01594441" w:rsidR="00BA7293" w:rsidRPr="00CB2D95" w:rsidRDefault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 w:rsidR="00AA2F24"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1E0F17" w:rsidRPr="00CB2D95" w14:paraId="6B29F341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68B84302" w14:textId="77777777" w:rsidR="00BA7293" w:rsidRPr="00CB2D95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7FEF9730" w14:textId="3883B771" w:rsidR="00BA7293" w:rsidRPr="00CB2D95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Oh and</w:t>
            </w:r>
            <w:r w:rsidR="00B02C5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 Lee [42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2588091F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D2A753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26A1CC8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BDEE16C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07AD1FD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D6A403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vAlign w:val="center"/>
          </w:tcPr>
          <w:p w14:paraId="0F5EDD69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vAlign w:val="center"/>
          </w:tcPr>
          <w:p w14:paraId="4560C236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2C076CE2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33E8D6B8" w14:textId="589C26F6" w:rsidR="00BA7293" w:rsidRPr="00CB2D95" w:rsidRDefault="008366C0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68228AA" w14:textId="5D2067C5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vAlign w:val="center"/>
          </w:tcPr>
          <w:p w14:paraId="4A5EB0BD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DAF183B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3141538B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322ED99B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4A5EEE8B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F21F2A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01A271D7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5762452E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4FF607F1" w14:textId="18823CC6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01B4A6AD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C9B834B" w14:textId="2AD67E36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vAlign w:val="center"/>
          </w:tcPr>
          <w:p w14:paraId="650891E9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4D2844B" w14:textId="798F91CB" w:rsidR="00BA7293" w:rsidRPr="00CB2D95" w:rsidRDefault="00AA01E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</w:tr>
      <w:tr w:rsidR="001E0F17" w:rsidRPr="008C36B6" w14:paraId="0A1FB597" w14:textId="77777777" w:rsidTr="001E0F17">
        <w:trPr>
          <w:cantSplit/>
          <w:trHeight w:val="20"/>
        </w:trPr>
        <w:tc>
          <w:tcPr>
            <w:tcW w:w="450" w:type="dxa"/>
            <w:vMerge/>
            <w:textDirection w:val="btLr"/>
          </w:tcPr>
          <w:p w14:paraId="436605CA" w14:textId="77777777" w:rsidR="00BA7293" w:rsidRPr="00CB2D95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3BF8F5EB" w14:textId="38FB4511" w:rsidR="00BA7293" w:rsidRPr="00CB2D95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Tang e</w:t>
            </w:r>
            <w:r w:rsidR="00B02C5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t al. [37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58FF028D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B2D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11AE51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594420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2974C47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15612A9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16D98E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vAlign w:val="center"/>
          </w:tcPr>
          <w:p w14:paraId="1DA4CF51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vAlign w:val="center"/>
          </w:tcPr>
          <w:p w14:paraId="56B208C7" w14:textId="77777777" w:rsidR="00BA7293" w:rsidRPr="00CB2D95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0707968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926A9E2" w14:textId="13D909AB" w:rsidR="00BA7293" w:rsidRDefault="00E90B3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6B50321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7E9DB6C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0378D84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E0D6D9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7431046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81D9A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86A79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27D91FB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052AB3EC" w14:textId="77777777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noWrap/>
            <w:vAlign w:val="center"/>
            <w:hideMark/>
          </w:tcPr>
          <w:p w14:paraId="4FA31FC6" w14:textId="7004D9F6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43D8513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006DCC6" w14:textId="0A6AF226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62507CB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4CD115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BA7293" w:rsidRPr="008C36B6" w14:paraId="7E44973F" w14:textId="77777777" w:rsidTr="001E0F17">
        <w:trPr>
          <w:cantSplit/>
          <w:trHeight w:val="80"/>
        </w:trPr>
        <w:tc>
          <w:tcPr>
            <w:tcW w:w="450" w:type="dxa"/>
            <w:vMerge/>
            <w:textDirection w:val="btLr"/>
          </w:tcPr>
          <w:p w14:paraId="7D861A0C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5" w:type="dxa"/>
            <w:shd w:val="clear" w:color="auto" w:fill="auto"/>
            <w:vAlign w:val="bottom"/>
            <w:hideMark/>
          </w:tcPr>
          <w:p w14:paraId="1CA24768" w14:textId="666D62C2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 xml:space="preserve">West </w:t>
            </w:r>
            <w:r w:rsidR="00B02C5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et al. [34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9A1CC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4FAAE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5C563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364E81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1282E8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8D637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42E443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6DFCECB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13164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64A994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6E8145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006005C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vAlign w:val="center"/>
          </w:tcPr>
          <w:p w14:paraId="7ECA460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30EE921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4B66EF6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FABF4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88A22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6A6A6" w:themeFill="background1" w:themeFillShade="A6"/>
            <w:vAlign w:val="center"/>
          </w:tcPr>
          <w:p w14:paraId="40C1246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6A6A6" w:themeFill="background1" w:themeFillShade="A6"/>
          </w:tcPr>
          <w:p w14:paraId="4014DD69" w14:textId="16BA3C06" w:rsidR="00BA7293" w:rsidRPr="00BB10A7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B1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9D8D41" w14:textId="52451A75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14:paraId="1283D1D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40E5A8" w14:textId="5CB12275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vAlign w:val="center"/>
          </w:tcPr>
          <w:p w14:paraId="7BB73F3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000EB03" w14:textId="08548E69" w:rsidR="00BA7293" w:rsidRPr="008C36B6" w:rsidRDefault="00AA2F24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A7293" w:rsidRPr="008C36B6" w14:paraId="5166F1C8" w14:textId="77777777" w:rsidTr="001E0F17">
        <w:trPr>
          <w:cantSplit/>
          <w:trHeight w:val="20"/>
        </w:trPr>
        <w:tc>
          <w:tcPr>
            <w:tcW w:w="450" w:type="dxa"/>
            <w:vMerge/>
            <w:tcBorders>
              <w:bottom w:val="single" w:sz="4" w:space="0" w:color="auto"/>
            </w:tcBorders>
            <w:textDirection w:val="btLr"/>
          </w:tcPr>
          <w:p w14:paraId="286B3ED4" w14:textId="77777777" w:rsidR="00BA7293" w:rsidRPr="008C36B6" w:rsidRDefault="00BA7293" w:rsidP="00BA729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561712" w14:textId="728AD32E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 xml:space="preserve">Yuan </w:t>
            </w:r>
            <w:r w:rsidR="00B02C5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et al. [40</w:t>
            </w:r>
            <w:r w:rsidR="00CB2D9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BFCF0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0FF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669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1B69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6D10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551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AE2E86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DFADF8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3B8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A9384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579E5A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06C021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A98548B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0F0107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4B4995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99D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455CBA2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A71BE1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</w:tcPr>
          <w:p w14:paraId="4BE44AB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94EA" w14:textId="7B7ED5FD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</w:tcPr>
          <w:p w14:paraId="7FE91C96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8CD4" w14:textId="66164886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67F8738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3FE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BA7293" w:rsidRPr="008C36B6" w14:paraId="2E327225" w14:textId="77777777" w:rsidTr="001E0F17">
        <w:trPr>
          <w:trHeight w:val="20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75566B55" w14:textId="77777777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608861" w14:textId="77777777" w:rsidR="00BA7293" w:rsidRPr="008C36B6" w:rsidRDefault="00BA7293" w:rsidP="00BA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umber of publications in which a category was identified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A551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D11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4AA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2ECC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3240E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EDAD" w14:textId="1F2EC85E" w:rsidR="00BA7293" w:rsidRPr="008C36B6" w:rsidRDefault="00D74289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CCF5A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B90CD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F1E6" w14:textId="2EE808D8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 w:rsidR="00A225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2CDD6" w14:textId="489C2303" w:rsidR="00BA7293" w:rsidRDefault="00173BD6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F56F1" w14:textId="28F8086D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 w:rsidR="00BC3B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75157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83EC3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C959C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4422F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EDF9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4EB0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8789F" w14:textId="4E680B5F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C36B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DE30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09DEE" w14:textId="18CB50E5" w:rsidR="00BA7293" w:rsidRPr="008C36B6" w:rsidRDefault="009863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5EEC" w14:textId="08892A2F" w:rsidR="00BA7293" w:rsidRPr="008C36B6" w:rsidRDefault="00B44A47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9ED85" w14:textId="31361240" w:rsidR="00BA7293" w:rsidRDefault="000E6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8AE7" w14:textId="2CFA9384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B3D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CC25" w14:textId="77777777" w:rsidR="00BA7293" w:rsidRPr="008C36B6" w:rsidRDefault="00BA7293" w:rsidP="00BA7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6051D2F3" w14:textId="77777777" w:rsidR="001E02B4" w:rsidRPr="001E0F17" w:rsidRDefault="001E02B4" w:rsidP="00CF307C">
      <w:pPr>
        <w:rPr>
          <w:sz w:val="2"/>
        </w:rPr>
      </w:pPr>
    </w:p>
    <w:sectPr w:rsidR="001E02B4" w:rsidRPr="001E0F17" w:rsidSect="001E0F17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1A96"/>
    <w:rsid w:val="0000400A"/>
    <w:rsid w:val="000264E1"/>
    <w:rsid w:val="000709E6"/>
    <w:rsid w:val="000A6662"/>
    <w:rsid w:val="000E6E4E"/>
    <w:rsid w:val="00173BD6"/>
    <w:rsid w:val="00192A7F"/>
    <w:rsid w:val="00197CDA"/>
    <w:rsid w:val="001B4C23"/>
    <w:rsid w:val="001E02B4"/>
    <w:rsid w:val="001E0F17"/>
    <w:rsid w:val="001F209D"/>
    <w:rsid w:val="00237171"/>
    <w:rsid w:val="00257E05"/>
    <w:rsid w:val="002B14BB"/>
    <w:rsid w:val="002D5498"/>
    <w:rsid w:val="00355430"/>
    <w:rsid w:val="00357ED6"/>
    <w:rsid w:val="003A2335"/>
    <w:rsid w:val="003D6EE0"/>
    <w:rsid w:val="004159E3"/>
    <w:rsid w:val="004510A9"/>
    <w:rsid w:val="004650AE"/>
    <w:rsid w:val="004800B1"/>
    <w:rsid w:val="004A2801"/>
    <w:rsid w:val="00583945"/>
    <w:rsid w:val="005A4134"/>
    <w:rsid w:val="005F7515"/>
    <w:rsid w:val="00614A8C"/>
    <w:rsid w:val="0061640C"/>
    <w:rsid w:val="0063414F"/>
    <w:rsid w:val="006372CD"/>
    <w:rsid w:val="0066087D"/>
    <w:rsid w:val="00663691"/>
    <w:rsid w:val="00737D26"/>
    <w:rsid w:val="00764C2E"/>
    <w:rsid w:val="007B4F27"/>
    <w:rsid w:val="007B548D"/>
    <w:rsid w:val="0080107B"/>
    <w:rsid w:val="008025CD"/>
    <w:rsid w:val="008366C0"/>
    <w:rsid w:val="00863307"/>
    <w:rsid w:val="008744D6"/>
    <w:rsid w:val="008A53CC"/>
    <w:rsid w:val="008C64D9"/>
    <w:rsid w:val="00910E28"/>
    <w:rsid w:val="00922BC0"/>
    <w:rsid w:val="00962B56"/>
    <w:rsid w:val="00985A47"/>
    <w:rsid w:val="00986346"/>
    <w:rsid w:val="009A2DD5"/>
    <w:rsid w:val="00A06264"/>
    <w:rsid w:val="00A1246D"/>
    <w:rsid w:val="00A16F1B"/>
    <w:rsid w:val="00A2257B"/>
    <w:rsid w:val="00A24B9D"/>
    <w:rsid w:val="00A25132"/>
    <w:rsid w:val="00A256E1"/>
    <w:rsid w:val="00A30710"/>
    <w:rsid w:val="00A44954"/>
    <w:rsid w:val="00A86020"/>
    <w:rsid w:val="00AA01E3"/>
    <w:rsid w:val="00AA2F24"/>
    <w:rsid w:val="00AD0252"/>
    <w:rsid w:val="00B02C50"/>
    <w:rsid w:val="00B20CE2"/>
    <w:rsid w:val="00B44A47"/>
    <w:rsid w:val="00B97F4D"/>
    <w:rsid w:val="00BA7293"/>
    <w:rsid w:val="00BB10A7"/>
    <w:rsid w:val="00BC3B49"/>
    <w:rsid w:val="00BF6C2A"/>
    <w:rsid w:val="00C42C52"/>
    <w:rsid w:val="00C4506E"/>
    <w:rsid w:val="00C630BB"/>
    <w:rsid w:val="00CB2D95"/>
    <w:rsid w:val="00CB4112"/>
    <w:rsid w:val="00CB5BD2"/>
    <w:rsid w:val="00CF307C"/>
    <w:rsid w:val="00D21A96"/>
    <w:rsid w:val="00D36DD9"/>
    <w:rsid w:val="00D50057"/>
    <w:rsid w:val="00D72F72"/>
    <w:rsid w:val="00D74289"/>
    <w:rsid w:val="00D76D81"/>
    <w:rsid w:val="00D91EAE"/>
    <w:rsid w:val="00DA06A2"/>
    <w:rsid w:val="00DA352B"/>
    <w:rsid w:val="00DD48CE"/>
    <w:rsid w:val="00DE3069"/>
    <w:rsid w:val="00E400F7"/>
    <w:rsid w:val="00E63E08"/>
    <w:rsid w:val="00E90B33"/>
    <w:rsid w:val="00EC72F4"/>
    <w:rsid w:val="00EE7BFC"/>
    <w:rsid w:val="00F37906"/>
    <w:rsid w:val="00F45D42"/>
    <w:rsid w:val="00FD57E0"/>
    <w:rsid w:val="00FD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48914"/>
  <w15:chartTrackingRefBased/>
  <w15:docId w15:val="{F200ABFD-5D1A-4335-B16C-0F2DEC2D7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1A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21A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21A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21A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21A96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6D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6DD9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B54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54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54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54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54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213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K</dc:creator>
  <cp:keywords/>
  <dc:description/>
  <cp:lastModifiedBy>L K</cp:lastModifiedBy>
  <cp:revision>91</cp:revision>
  <dcterms:created xsi:type="dcterms:W3CDTF">2020-02-13T12:06:00Z</dcterms:created>
  <dcterms:modified xsi:type="dcterms:W3CDTF">2021-06-23T08:15:00Z</dcterms:modified>
</cp:coreProperties>
</file>